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432" w:rsidRDefault="001919C4" w:rsidP="001919C4">
      <w:pPr>
        <w:pStyle w:val="berschrift1"/>
        <w:jc w:val="both"/>
        <w:rPr>
          <w:rFonts w:eastAsia="Times New Roman"/>
          <w:lang w:val="en-GB" w:eastAsia="de-DE"/>
        </w:rPr>
      </w:pPr>
      <w:bookmarkStart w:id="0" w:name="_GoBack"/>
      <w:bookmarkEnd w:id="0"/>
      <w:r>
        <w:rPr>
          <w:rFonts w:eastAsia="Times New Roman"/>
          <w:lang w:val="en-GB" w:eastAsia="de-DE"/>
        </w:rPr>
        <w:t>Raw Data</w:t>
      </w:r>
    </w:p>
    <w:p w:rsidR="001919C4" w:rsidRPr="001919C4" w:rsidRDefault="001919C4" w:rsidP="001919C4">
      <w:pPr>
        <w:rPr>
          <w:lang w:val="en-GB" w:eastAsia="de-DE"/>
        </w:rPr>
      </w:pPr>
    </w:p>
    <w:p w:rsidR="006C44CE" w:rsidRDefault="006C44C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F96D79" w:rsidRDefault="00F8343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>
        <w:rPr>
          <w:rFonts w:ascii="Times New Roman" w:eastAsia="Times New Roman" w:hAnsi="Times New Roman" w:cs="Times New Roman"/>
          <w:lang w:val="en-GB" w:eastAsia="de-DE"/>
        </w:rPr>
        <w:t>This file contains the raw data for each of the figures as comma separated values. The first line of each table contains the variable names</w:t>
      </w:r>
    </w:p>
    <w:p w:rsidR="006C44CE" w:rsidRDefault="006C44C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6030F6" w:rsidRPr="001919C4" w:rsidRDefault="006030F6" w:rsidP="001919C4">
      <w:pPr>
        <w:pStyle w:val="berschrift2"/>
        <w:jc w:val="both"/>
        <w:rPr>
          <w:rFonts w:eastAsia="Times New Roman"/>
          <w:lang w:val="en-GB" w:eastAsia="de-DE"/>
        </w:rPr>
      </w:pPr>
      <w:r w:rsidRPr="001919C4">
        <w:rPr>
          <w:rFonts w:eastAsia="Times New Roman"/>
          <w:lang w:val="en-GB" w:eastAsia="de-DE"/>
        </w:rPr>
        <w:t>Fig 1: Perceived physician empathy as assessed by the Consultation and Relational Empathy (CARE) measure; Tukey’s box plots. Left: The questionnaire was administered as either an online or a paper-and-pen version. Right: Sex of patients</w:t>
      </w:r>
    </w:p>
    <w:p w:rsidR="001919C4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6030F6" w:rsidRPr="004A1BA9" w:rsidRDefault="006030F6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Raw data from which the visualisation w</w:t>
      </w:r>
      <w:r>
        <w:rPr>
          <w:rFonts w:ascii="Times New Roman" w:eastAsia="Times New Roman" w:hAnsi="Times New Roman" w:cs="Times New Roman"/>
          <w:lang w:val="en-GB" w:eastAsia="de-DE"/>
        </w:rPr>
        <w:t>as</w:t>
      </w:r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 constructed</w:t>
      </w:r>
      <w:r w:rsidR="00B31CD0">
        <w:rPr>
          <w:rFonts w:ascii="Times New Roman" w:eastAsia="Times New Roman" w:hAnsi="Times New Roman" w:cs="Times New Roman"/>
          <w:lang w:val="en-GB" w:eastAsia="de-DE"/>
        </w:rPr>
        <w:t>: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  <w:proofErr w:type="spellStart"/>
      <w:r w:rsidR="002F7829">
        <w:rPr>
          <w:rFonts w:ascii="Times New Roman" w:eastAsia="Times New Roman" w:hAnsi="Times New Roman" w:cs="Times New Roman"/>
          <w:lang w:val="en-GB" w:eastAsia="de-DE"/>
        </w:rPr>
        <w:t>Case</w:t>
      </w:r>
      <w:r w:rsidRPr="004A1BA9">
        <w:rPr>
          <w:rFonts w:ascii="Times New Roman" w:eastAsia="Times New Roman" w:hAnsi="Times New Roman" w:cs="Times New Roman"/>
          <w:lang w:val="en-GB" w:eastAsia="de-DE"/>
        </w:rPr>
        <w:t>","perceived.PE","Type.of.questionnaire","sex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3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3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4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4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3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0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0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3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2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 xml:space="preserve">,"paper and </w:t>
      </w:r>
      <w:proofErr w:type="spellStart"/>
      <w:r w:rsidRPr="004A1BA9">
        <w:rPr>
          <w:rFonts w:ascii="Times New Roman" w:eastAsia="Times New Roman" w:hAnsi="Times New Roman" w:cs="Times New Roman"/>
          <w:lang w:val="en-GB" w:eastAsia="de-DE"/>
        </w:rPr>
        <w:t>pen","female</w:t>
      </w:r>
      <w:proofErr w:type="spellEnd"/>
      <w:r w:rsidRPr="004A1BA9">
        <w:rPr>
          <w:rFonts w:ascii="Times New Roman" w:eastAsia="Times New Roman" w:hAnsi="Times New Roman" w:cs="Times New Roman"/>
          <w:lang w:val="en-GB" w:eastAsia="de-DE"/>
        </w:rPr>
        <w:t>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lastRenderedPageBreak/>
        <w:t>"3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3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0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4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1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1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5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4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4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6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0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1.3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7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0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8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lastRenderedPageBreak/>
        <w:t>"9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0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9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6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91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0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2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3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4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58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5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6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7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7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8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4.16666666666667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19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3.25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A1BA9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20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1.8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female"</w:t>
      </w:r>
    </w:p>
    <w:p w:rsidR="004916F4" w:rsidRPr="004A1BA9" w:rsidRDefault="004A1BA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4A1BA9">
        <w:rPr>
          <w:rFonts w:ascii="Times New Roman" w:eastAsia="Times New Roman" w:hAnsi="Times New Roman" w:cs="Times New Roman"/>
          <w:lang w:val="en-GB" w:eastAsia="de-DE"/>
        </w:rPr>
        <w:t>"121"</w:t>
      </w:r>
      <w:proofErr w:type="gramStart"/>
      <w:r w:rsidRPr="004A1BA9">
        <w:rPr>
          <w:rFonts w:ascii="Times New Roman" w:eastAsia="Times New Roman" w:hAnsi="Times New Roman" w:cs="Times New Roman"/>
          <w:lang w:val="en-GB" w:eastAsia="de-DE"/>
        </w:rPr>
        <w:t>,2.33333333333333</w:t>
      </w:r>
      <w:proofErr w:type="gramEnd"/>
      <w:r w:rsidRPr="004A1BA9">
        <w:rPr>
          <w:rFonts w:ascii="Times New Roman" w:eastAsia="Times New Roman" w:hAnsi="Times New Roman" w:cs="Times New Roman"/>
          <w:lang w:val="en-GB" w:eastAsia="de-DE"/>
        </w:rPr>
        <w:t>,"online","male"</w:t>
      </w:r>
    </w:p>
    <w:p w:rsidR="004916F4" w:rsidRPr="004A1BA9" w:rsidRDefault="004916F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4916F4" w:rsidRPr="004A1BA9" w:rsidRDefault="004916F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4A1BA9" w:rsidRDefault="0012288D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1" w:name="Fig2"/>
      <w:bookmarkEnd w:id="1"/>
      <w:r w:rsidRPr="001919C4">
        <w:rPr>
          <w:rFonts w:eastAsia="Times New Roman"/>
          <w:lang w:val="en-US" w:eastAsia="de-DE"/>
        </w:rPr>
        <w:t>Fig 2: Ratings of “perceived empathy” items on the Consultation and Relational Empathy (CARE) measure</w:t>
      </w:r>
    </w:p>
    <w:p w:rsidR="001919C4" w:rsidRPr="004A1BA9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919C4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</w:t>
      </w:r>
      <w:r w:rsidR="002F7829" w:rsidRPr="002F7829">
        <w:rPr>
          <w:rFonts w:ascii="Times New Roman" w:eastAsia="Times New Roman" w:hAnsi="Times New Roman" w:cs="Times New Roman"/>
          <w:lang w:val="en-US" w:eastAsia="de-DE"/>
        </w:rPr>
        <w:t>Case</w:t>
      </w:r>
      <w:r w:rsidRPr="00EF435E">
        <w:rPr>
          <w:rFonts w:ascii="Times New Roman" w:eastAsia="Times New Roman" w:hAnsi="Times New Roman" w:cs="Times New Roman"/>
          <w:lang w:val="en-US" w:eastAsia="de-DE"/>
        </w:rPr>
        <w:t>","Making.you.feel.at.ease","Letting.you.tell.your.story","Really.listening","Being.interested.in.you.as.a.whole.person","Fully.understanding.your.concerns","Showing.care.and.compassion","Being.positive","Explaining.things.clearly","Helping.you.to.take.control","Making.a.plan.of.action.with.you","Dealing.with.embarassing.subjects","Examines.you.with.sensitivity"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",4,4,4,2,3,3,4,3,2,3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",5,5,5,5,4,4,4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",4,3,3,4,3,3,3,4,3,3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",5,5,5,4,4,4,4,5,4,4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",5,5,5,4,4,4,4,5,4,4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",5,5,5,4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",5,5,5,3,3,4,3,4,3,3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",5,5,5,4,4,4,5,5,4,3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2",4,5,5,4,3,4,3,5,3,4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3",5,4,5,3,4,4,3,4,3,2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4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5",4,5,4,5,5,5,5,4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lastRenderedPageBreak/>
        <w:t>"16",5,5,5,5,4,5,5,4,4,4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7",5,5,5,4,5,5,4,4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8",5,5,4,4,3,4,5,4,4,5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9",5,4,4,4,4,4,4,4,4,4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0",5,5,5,5,4,4,4,5,3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1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2",4,5,5,4,4,3,5,4,4,4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3",3,2,2,3,1,3,3,4,2,2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4",4,5,5,5,4,3,4,5,3,3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5",4,4,4,3,4,3,4,4,4,3,4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6",4,5,4,5,5,5,4,5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7",4,4,4,3,3,3,4,4,4,3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8",4,5,4,4,4,3,3,3,3,4,4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29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0",4,5,5,3,4,3,5,5,3,5,5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1",5,5,4,3,4,5,3,4,3,2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2",5,5,5,5,4,5,5,5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3",5,5,5,5,4,4,5,5,5,5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4",5,4,4,4,5,5,5,3,2,5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5",4,4,4,3,4,3,4,4,3,3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6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7",3,3,3,3,2,3,2,2,2,2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8",4,4,5,5,4,4,4,5,3,4,3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39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0",5,4,4,5,5,5,5,5,4,4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1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2",3,4,5,2,2,2,3,3,2,3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3",2,2,2,1,2,3,1,2,1,4,2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4",5,4,4,5,3,3,3,4,4,4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5",3,3,3,1,2,3,3,2,3,2,3,2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6",4,5,4,5,5,5,5,4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7",4,4,4,3,3,3,3,5,3,4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8",5,4,4,4,4,4,3,4,3,2,3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49",5,5,5,5,5,5,4,4,5,4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0",5,5,5,5,4,5,4,5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1",5,5,4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2",2,3,3,1,1,1,2,2,2,1,2,2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3",5,5,5,5,4,4,5,5,4,3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4",2,2,3,1,1,1,3,1,1,3,2,1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5",4,4,3,1,1,2,2,4,1,1,2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6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7",4,5,5,4,4,4,4,5,3,4,5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8",5,5,5,4,5,4,5,5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59",5,5,5,5,4,4,3,4,2,2,2,2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0",3,2,3,2,2,2,2,3,2,4,3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1",4,4,4,2,2,2,2,4,2,1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2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3",5,5,5,5,5,5,5,5,5,5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4",5,5,4,2,4,5,5,5,3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5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6",5,4,4,5,4,5,4,5,4,5,5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7",4,4,3,2,3,4,2,4,2,2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8",5,5,4,4,4,4,4,4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69",5,5,4,3,3,5,5,5,2,2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0",3,2,3,3,2,3,3,2,2,2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1",4,4,3,3,4,3,4,4,2,4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lastRenderedPageBreak/>
        <w:t>"72",5,5,5,4,4,4,3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3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4",5,5,5,4,5,5,5,5,4,4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5",5,4,3,3,4,4,4,5,2,2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6",3,4,4,3,4,3,5,5,2,5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7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8",1,3,1,1,1,2,1,1,1,2,1,1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79",4,3,3,3,3,2,3,2,2,3,2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0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1",3,3,2,1,3,3,3,3,1,2,1,2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2",3,3,3,2,2,3,4,3,2,2,3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3",5,4,4,4,5,5,4,4,4,3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4",5,5,5,1,4,5,5,5,1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5",3,3,2,1,2,1,3,2,2,2,1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6",4,3,3,2,3,3,4,2,2,2,2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7",4,4,3,4,3,3,3,3,3,2,1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8",4,5,5,4,4,3,3,3,4,3,5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89",5,5,4,3,4,5,4,4,3,4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0",5,5,5,5,4,4,3,4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1",5,5,5,5,4,5,4,4,5,4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2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3",4,3,5,2,3,4,5,4,1,1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4",4,4,3,2,2,4,4,4,4,3,3,2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5",4,4,4,4,4,4,3,3,4,4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6",5,4,5,3,4,4,4,5,4,4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7",3,2,3,2,3,3,2,4,2,4,4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8",5,5,5,5,5,5,5,5,4,4,5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99",5,5,5,5,5,5,5,5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0",3,3,2,3,2,2,3,3,2,3,2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1",4,4,4,4,4,4,4,3,3,4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2",3,2,2,2,2,2,2,2,1,3,3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3",2,2,2,1,1,2,4,4,1,1,3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4",3,4,3,1,2,3,1,5,1,2,1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5",5,4,4,3,4,4,4,4,4,3,4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6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7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8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09",3,4,4,2,2,2,4,5,4,3,2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0",4,3,3,2,2,4,3,4,2,1,1,4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1",5,5,5,5,4,4,4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2",5,5,5,4,5,5,4,5,4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3",4,4,4,3,4,4,4,5,3,2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4",5,5,5,5,4,5,5,3,3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5",5,5,5,5,5,5,5,5,5,5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6",3,4,3,1,1,3,1,1,1,1,4,3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7",5,5,5,5,5,5,4,5,4,4,5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8",5,4,4,4,4,4,4,4,4,4,4,5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19",4,4,3,3,4,2,3,4,3,3,4,2</w:t>
      </w:r>
    </w:p>
    <w:p w:rsidR="00EF435E" w:rsidRP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20",2,2,2,2,2,2,2,2,2,1,2,1</w:t>
      </w:r>
    </w:p>
    <w:p w:rsid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EF435E">
        <w:rPr>
          <w:rFonts w:ascii="Times New Roman" w:eastAsia="Times New Roman" w:hAnsi="Times New Roman" w:cs="Times New Roman"/>
          <w:lang w:val="en-US" w:eastAsia="de-DE"/>
        </w:rPr>
        <w:t>"121",3,2,3,2,3,3,2,2,2,2,2,2</w:t>
      </w:r>
    </w:p>
    <w:p w:rsidR="00EF435E" w:rsidRDefault="00EF435E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2" w:name="Fig3"/>
      <w:bookmarkEnd w:id="2"/>
      <w:r w:rsidRPr="001919C4">
        <w:rPr>
          <w:rFonts w:eastAsia="Times New Roman"/>
          <w:lang w:val="en-US" w:eastAsia="de-DE"/>
        </w:rPr>
        <w:lastRenderedPageBreak/>
        <w:t>Fig 3: Rating of “desired empathy” items on the Consultation and Relational Empathy (CARE) measure</w:t>
      </w:r>
    </w:p>
    <w:p w:rsidR="001919C4" w:rsidRPr="004A1BA9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850BE1" w:rsidRPr="00850BE1" w:rsidRDefault="0096649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66491">
        <w:rPr>
          <w:rFonts w:ascii="Times New Roman" w:eastAsia="Times New Roman" w:hAnsi="Times New Roman" w:cs="Times New Roman"/>
          <w:lang w:val="en-US" w:eastAsia="de-DE"/>
        </w:rPr>
        <w:t>"Case"</w:t>
      </w:r>
      <w:r w:rsidR="00850BE1" w:rsidRPr="00850BE1">
        <w:rPr>
          <w:rFonts w:ascii="Times New Roman" w:eastAsia="Times New Roman" w:hAnsi="Times New Roman" w:cs="Times New Roman"/>
          <w:lang w:val="en-US" w:eastAsia="de-DE"/>
        </w:rPr>
        <w:t>,"Making.you.feel.at.ease.1","Letting.you.tell.your.story.1","Really.listening.1","Being.interested.in.you.as.a.whole.person.1","Fully.understanding.your.concerns.1","Showing.care.and.compassion.1","Being.positive.1","Explaining.things.clearly.1","Helping.you.to.take.control.1","Making.a.plan.of.action.with.you.1","Dealing.with.embarassing.subjects.1","Examines.you.with.sensitivity.1"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",3.66,3.66,3.66,3.66,3.66,3.66,3.66,3.66,3.66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",5,5,5,5,3.66,5,2.33,5,5,5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",3.66,3.66,5,5,3.66,3.66,5,5,3.66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",5,3.66,5,3.66,3.66,3.66,3.66,3.66,5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",5,5,5,3.66,3.66,3.66,5,5,5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",3.66,5,5,3.66,5,3.66,3.66,5,3.66,3.66,2.33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",5,5,5,2.33,3.66,3.66,3.66,5,3.66,3.66,2.33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2",5,5,5,3.66,5,3.66,5,5,2.33,3.66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3",5,5,5,5,5,2.33,3.66,5,5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4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5",5,5,5,5,5,3.66,3.66,5,5,3.66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6",3.66,3.66,3.66,3.66,5,5,3.66,5,5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7",5,3.66,5,3.66,3.66,5,5,3.66,3.66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8",5,5,5,3.66,5,3.66,3.66,5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9",5,3.66,5,2.33,5,3.66,3.66,3.66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0",5,5,5,5,3.66,3.66,3.66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1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2",5,3.66,5,2.33,3.66,5,5,5,2.33,2.33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3",3.66,2.33,5,3.66,2.33,2.33,2.33,5,2.33,5,3.66,2.33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4",3.66,5,5,3.66,3.66,2.33,3.66,3.66,3.66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5",3.66,5,5,2.33,3.66,2.33,5,5,5,5,1,2.33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6",5,5,5,3.66,5,3.66,5,3.66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7",2.33,3.66,3.66,3.66,3.66,2.33,3.66,5,3.66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8",5,5,3.66,2.33,3.66,3.66,3.66,5,5,5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9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0",5,5,5,5,5,5,3.66,5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1",3.66,3.66,5,2.33,3.66,3.66,2.33,5,3.66,2.33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2",5,5,5,3.66,3.66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3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4",3.66,5,5,3.66,3.66,3.66,5,5,5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5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6",3.66,3.66,3.66,3.66,3.66,3.66,3.66,3.66,3.66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7",3.66,3.66,5,3.66,5,2.33,3.66,5,5,5,2.33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8",5,5,5,3.66,3.66,3.66,3.66,5,2.33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9",3.66,5,5,5,5,3.66,5,5,5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0",5,5,5,5,5,5,3.66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1",5,5,5,5,5,5,5,5,5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2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3",3.66,5,5,3.66,2.33,2.33,3.66,5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4",5,5,5,3.66,5,5,5,5,5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5",5,3.66,3.66,5,3.66,3.66,5,3.66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6",5,5,5,5,5,5,5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7",3.66,5,5,3.66,5,3.66,2.33,5,5,5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lastRenderedPageBreak/>
        <w:t>"48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9",3.66,5,5,3.66,5,3.66,3.66,3.66,3.66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0",5,5,5,5,5,5,5,5,5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1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2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3",5,5,5,5,5,5,3.66,5,5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4",5,5,5,5,5,5,5,5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5",5,5,5,2.33,3.66,3.66,3.66,5,2.33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6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7",5,5,3.66,3.66,3.66,2.33,5,3.66,5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8",5,5,5,3.66,5,3.66,5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9",3.66,5,5,5,3.66,2.33,2.33,5,5,5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0",5,3.66,5,3.66,3.66,3.66,2.33,5,5,5,2.33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1",3.66,3.66,3.66,3.66,3.66,2.33,5,5,3.66,5,2.33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2",3.66,3.66,3.66,2.33,2.33,3.66,3.66,2.33,2.33,5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3",5,5,5,3.66,3.66,2.33,2.33,5,2.33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4",5,5,5,2.33,3.66,5,5,5,2.33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5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6",3.66,5,5,3.66,3.66,3.66,5,5,3.66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7",5,5,3.66,5,5,3.66,3.66,5,3.66,2.33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8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9",5,5,5,5,3.66,5,5,5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0",3.66,5,5,3.66,3.66,3.66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1",3.66,5,5,3.66,3.66,2.33,3.66,5,3.66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2",3.66,5,5,5,3.66,3.66,2.33,5,3.66,3.66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3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4",5,5,5,3.66,5,3.66,3.66,5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5",5,3.66,3.66,2.33,5,2.33,3.66,5,3.66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6",3.66,3.66,5,2.33,3.66,3.66,3.66,3.66,3.66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7",5,5,5,3.66,3.66,5,5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8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9",5,5,5,3.66,3.66,3.66,3.66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0",5,5,5,5,5,5,3.66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1",2.33,3.66,3.66,3.66,3.66,2.33,3.66,3.66,5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2",3.66,3.66,3.66,3.66,3.66,3.66,5,5,5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3",5,5,5,5,5,3.66,5,5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4",5,5,5,2.33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5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6",5,5,5,5,3.66,2.33,3.66,5,3.66,3.66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7",5,5,3.66,3.66,3.66,3.66,3.66,5,3.66,5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8",5,5,5,5,3.66,3.66,3.66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9",5,5,5,5,5,5,5,3.66,5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0",5,5,5,3.66,3.66,2.33,2.33,2.33,2.33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1",3.66,5,3.66,3.66,3.66,5,5,3.66,3.66,5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2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3",5,5,5,3.66,5,3.66,5,2.33,5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4",5,5,5,5,3.66,3.66,3.66,5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5",5,3.66,3.66,2.33,3.66,3.66,3.66,5,2.33,3.66,2.33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6",5,5,5,3.66,3.66,3.66,3.66,5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7",3.66,3.66,5,2.33,5,2.33,2.33,5,2.33,3.66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8",5,3.66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9",5,5,5,3.66,3.66,5,5,3.66,3.66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0",3.66,5,5,5,5,3.66,3.66,3.66,2.33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1",5,5,5,5,5,5,5,5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2",5,5,5,5,5,3.66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3",3.66,3.66,5,3.66,5,3.66,3.66,5,5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lastRenderedPageBreak/>
        <w:t>"104",5,3.66,3.66,3.66,5,2.33,5,3.66,3.66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5",5,5,5,5,5,5,5,5,5,3.66,5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6",5,5,5,5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7",5,5,5,3.66,3.66,3.66,5,5,5,3.66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8",3.66,5,5,5,5,3.66,3.66,5,3.66,5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9",5,5,5,2.33,5,2.33,2.33,5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0",3.66,3.66,3.66,2.33,3.66,3.66,3.66,3.66,3.66,3.66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1",3.66,3.66,5,3.66,5,5,3.66,5,3.66,5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2",5,5,5,3.66,5,5,5,5,5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3",2.33,3.66,3.66,2.33,3.66,2.33,3.66,5,3.66,2.33,3.66,3.66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4",5,5,5,5,5,5,5,3.66,5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5",5,3.66,5,3.66,3.66,3.66,3.66,5,5,3.66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6",5,5,5,5,5,2.33,3.66,5,5,5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7",5,5,5,5,5,5,3.66,3.66,2.33,5,2.33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8",3.66,3.66,3.66,3.66,3.66,3.66,3.66,3.66,3.66,5,5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9",5,5,5,5,5,3.66,3.66,5,3.66,3.66,3.66,5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20",5,5,5,5,5,5,5,5,5,5,5,5</w:t>
      </w:r>
    </w:p>
    <w:p w:rsid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21",3.66,5,5,5,5,5,5,5,5,5,5,5</w:t>
      </w:r>
    </w:p>
    <w:p w:rsidR="00570A42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3" w:name="Fig4"/>
      <w:bookmarkEnd w:id="3"/>
      <w:r w:rsidRPr="001919C4">
        <w:rPr>
          <w:rFonts w:eastAsia="Times New Roman"/>
          <w:lang w:val="en-US" w:eastAsia="de-DE"/>
        </w:rPr>
        <w:t>Fig 4: Difference between desired and perceived physician empathy (</w:t>
      </w:r>
      <w:r w:rsidR="00985D25" w:rsidRPr="001919C4">
        <w:rPr>
          <w:rFonts w:eastAsia="Times New Roman"/>
          <w:lang w:val="en-US" w:eastAsia="de-DE"/>
        </w:rPr>
        <w:t>diff.</w:t>
      </w:r>
      <w:r w:rsidRPr="001919C4">
        <w:rPr>
          <w:rFonts w:eastAsia="Times New Roman"/>
          <w:lang w:val="en-US" w:eastAsia="de-DE"/>
        </w:rPr>
        <w:t>PE) as a function of perceived physician empathy (</w:t>
      </w:r>
      <w:proofErr w:type="spellStart"/>
      <w:r w:rsidRPr="001919C4">
        <w:rPr>
          <w:rFonts w:eastAsia="Times New Roman"/>
          <w:lang w:val="en-US" w:eastAsia="de-DE"/>
        </w:rPr>
        <w:t>pPE</w:t>
      </w:r>
      <w:proofErr w:type="spellEnd"/>
      <w:r w:rsidRPr="001919C4">
        <w:rPr>
          <w:rFonts w:eastAsia="Times New Roman"/>
          <w:lang w:val="en-US" w:eastAsia="de-DE"/>
        </w:rPr>
        <w:t xml:space="preserve">). X-Y scatterplot; horizontal lines denote equality between desired and perceived physician empathy plus or minus 1 standard deviation. Red curve is a cubic spline fit. </w:t>
      </w:r>
    </w:p>
    <w:p w:rsidR="001919C4" w:rsidRPr="004A1BA9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850BE1" w:rsidRPr="00850BE1" w:rsidRDefault="0096649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66491">
        <w:rPr>
          <w:rFonts w:ascii="Times New Roman" w:eastAsia="Times New Roman" w:hAnsi="Times New Roman" w:cs="Times New Roman"/>
          <w:lang w:val="en-US" w:eastAsia="de-DE"/>
        </w:rPr>
        <w:t>"</w:t>
      </w:r>
      <w:proofErr w:type="spellStart"/>
      <w:r w:rsidRPr="00966491">
        <w:rPr>
          <w:rFonts w:ascii="Times New Roman" w:eastAsia="Times New Roman" w:hAnsi="Times New Roman" w:cs="Times New Roman"/>
          <w:lang w:val="en-US" w:eastAsia="de-DE"/>
        </w:rPr>
        <w:t>Case"</w:t>
      </w:r>
      <w:r w:rsidR="00850BE1" w:rsidRPr="00850BE1">
        <w:rPr>
          <w:rFonts w:ascii="Times New Roman" w:eastAsia="Times New Roman" w:hAnsi="Times New Roman" w:cs="Times New Roman"/>
          <w:lang w:val="en-US" w:eastAsia="de-DE"/>
        </w:rPr>
        <w:t>,"diff.PE","perceived.PE</w:t>
      </w:r>
      <w:proofErr w:type="spellEnd"/>
      <w:r w:rsidR="00850BE1" w:rsidRPr="00850BE1">
        <w:rPr>
          <w:rFonts w:ascii="Times New Roman" w:eastAsia="Times New Roman" w:hAnsi="Times New Roman" w:cs="Times New Roman"/>
          <w:lang w:val="en-US" w:eastAsia="de-DE"/>
        </w:rPr>
        <w:t>"</w:t>
      </w:r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",-1.66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3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33333333333333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05555555555555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",-0.88888888888888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3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416666666666667,4.4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083333333333333,4.4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",-0.0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",-1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05555555555556,4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2",-0.055555555555554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3",-0.52777777777777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4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5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05555555555555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249999999999999,4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33333333333333,4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8",-0.11111111111111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9",-0.027777777777777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0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0",-0.0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1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2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138888888888889,4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3",-0.416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4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05555555555555,4.0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5",-0.44444444444444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3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lastRenderedPageBreak/>
        <w:t>"2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111111111111112,4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3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8",-0.444444444444444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29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77777777777778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0",-0.416666666666666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1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444444444444444,4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2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0555555555555545,4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3",-0.2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4",-0.19444444444444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5",-1.41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33333333333333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7",-1.3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8",-0.166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39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33333333333334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0",-0.22222222222222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1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111111111111111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2",-1.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3",-1.91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0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4",-0.86111111111111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5",-1.7222222222222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6",-0.22222222222222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7",-0.55555555555555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8",-1.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49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75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0",-0.138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1",-0.0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2",-3.16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3",-0.77777777777777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4",-3.0277777777777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5",-1.7222222222222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166666666666667,4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8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0833333333333339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59",-0.63888888888888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0",-1.41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1",-0.86111111111111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2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66666666666667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3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916666666666667,4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4",-0.027777777777777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4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5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277777777777779,4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7",-0.972222222222221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8",-0.5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4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69",-0.5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0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0",-1.80555555555556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1",-0.388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2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583333333333333,4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3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4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05555555555555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5",-0.22222222222222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0555555555555554,3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333333333333334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8",-3.66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3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79",-1.61111111111111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0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222222222222221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1",-1.30555555555556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lastRenderedPageBreak/>
        <w:t>"82",-1.2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3",-0.49999999999999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4",-0.52777777777777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5",-2.91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0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6",-1.2777777777777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7",-1.11111111111111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8",-0.638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89",-0.38888888888888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0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833333333333333,4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1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555555555555556,4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2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3",-0.94444444444444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4",-1.19444444444444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5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194444444444444,3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6",-0.250000000000001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0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7",-0.638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8",-0.138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99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472222222222222,4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0",-1.44444444444444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1",-0.944444444444445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2",-2.63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3",-2.08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4",-1.41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5",-0.861111111111112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91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6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666666666666666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8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666666666666666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09",-0.972222222222221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0",-0.805555555555556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1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416666666666666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2",-0.138888888888889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3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5,3.83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4",-0.083333333333333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4.58333333333333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5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666666666666666,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6",-2.27777777777778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7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416666666666666,4.7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8"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0.166666666666667,4.16666666666667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19",-1.19444444444444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3.25</w:t>
      </w:r>
      <w:proofErr w:type="gramEnd"/>
    </w:p>
    <w:p w:rsidR="00850BE1" w:rsidRP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20",-3.16666666666667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1.83333333333333</w:t>
      </w:r>
      <w:proofErr w:type="gramEnd"/>
    </w:p>
    <w:p w:rsidR="00850BE1" w:rsidRDefault="00850BE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850BE1">
        <w:rPr>
          <w:rFonts w:ascii="Times New Roman" w:eastAsia="Times New Roman" w:hAnsi="Times New Roman" w:cs="Times New Roman"/>
          <w:lang w:val="en-US" w:eastAsia="de-DE"/>
        </w:rPr>
        <w:t>"121",-2.55555555555556</w:t>
      </w:r>
      <w:proofErr w:type="gramStart"/>
      <w:r w:rsidRPr="00850BE1">
        <w:rPr>
          <w:rFonts w:ascii="Times New Roman" w:eastAsia="Times New Roman" w:hAnsi="Times New Roman" w:cs="Times New Roman"/>
          <w:lang w:val="en-US" w:eastAsia="de-DE"/>
        </w:rPr>
        <w:t>,2.33333333333333</w:t>
      </w:r>
      <w:proofErr w:type="gramEnd"/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753972" w:rsidRDefault="0075397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2E6D70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4" w:name="Fig5"/>
      <w:bookmarkEnd w:id="4"/>
      <w:r w:rsidRPr="001919C4">
        <w:rPr>
          <w:rFonts w:eastAsia="Times New Roman"/>
          <w:lang w:val="en-US" w:eastAsia="de-DE"/>
        </w:rPr>
        <w:t>Fig 5: Patient satisfaction with the physician as a function of the difference between desired and perceived physician empathy (</w:t>
      </w:r>
      <w:r w:rsidR="002E6D70" w:rsidRPr="001919C4">
        <w:rPr>
          <w:rFonts w:eastAsia="Times New Roman"/>
          <w:lang w:val="en-US" w:eastAsia="de-DE"/>
        </w:rPr>
        <w:t>diff.</w:t>
      </w:r>
      <w:r w:rsidRPr="001919C4">
        <w:rPr>
          <w:rFonts w:eastAsia="Times New Roman"/>
          <w:lang w:val="en-US" w:eastAsia="de-DE"/>
        </w:rPr>
        <w:t xml:space="preserve">PE); X-Y scatterplot. The line represents a cubic smoothing spline fit. </w:t>
      </w:r>
    </w:p>
    <w:p w:rsidR="001919C4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2E6D70" w:rsidRPr="002E6D70" w:rsidRDefault="0096649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66491">
        <w:rPr>
          <w:rFonts w:ascii="Times New Roman" w:eastAsia="Times New Roman" w:hAnsi="Times New Roman" w:cs="Times New Roman"/>
          <w:lang w:val="en-US" w:eastAsia="de-DE"/>
        </w:rPr>
        <w:t>"</w:t>
      </w:r>
      <w:proofErr w:type="spellStart"/>
      <w:r w:rsidRPr="00966491">
        <w:rPr>
          <w:rFonts w:ascii="Times New Roman" w:eastAsia="Times New Roman" w:hAnsi="Times New Roman" w:cs="Times New Roman"/>
          <w:lang w:val="en-US" w:eastAsia="de-DE"/>
        </w:rPr>
        <w:t>Case"</w:t>
      </w:r>
      <w:r w:rsidR="002E6D70" w:rsidRPr="002E6D70">
        <w:rPr>
          <w:rFonts w:ascii="Times New Roman" w:eastAsia="Times New Roman" w:hAnsi="Times New Roman" w:cs="Times New Roman"/>
          <w:lang w:val="en-US" w:eastAsia="de-DE"/>
        </w:rPr>
        <w:t>,"Patient</w:t>
      </w:r>
      <w:proofErr w:type="spellEnd"/>
      <w:r w:rsidR="002E6D70" w:rsidRPr="002E6D70">
        <w:rPr>
          <w:rFonts w:ascii="Times New Roman" w:eastAsia="Times New Roman" w:hAnsi="Times New Roman" w:cs="Times New Roman"/>
          <w:lang w:val="en-US" w:eastAsia="de-DE"/>
        </w:rPr>
        <w:t xml:space="preserve"> </w:t>
      </w:r>
      <w:proofErr w:type="spellStart"/>
      <w:r w:rsidR="002E6D70" w:rsidRPr="002E6D70">
        <w:rPr>
          <w:rFonts w:ascii="Times New Roman" w:eastAsia="Times New Roman" w:hAnsi="Times New Roman" w:cs="Times New Roman"/>
          <w:lang w:val="en-US" w:eastAsia="de-DE"/>
        </w:rPr>
        <w:t>satisfaction","diff.PE</w:t>
      </w:r>
      <w:proofErr w:type="spellEnd"/>
      <w:r w:rsidR="002E6D70" w:rsidRPr="002E6D70">
        <w:rPr>
          <w:rFonts w:ascii="Times New Roman" w:eastAsia="Times New Roman" w:hAnsi="Times New Roman" w:cs="Times New Roman"/>
          <w:lang w:val="en-US" w:eastAsia="de-DE"/>
        </w:rPr>
        <w:t>"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66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1.33333333333333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30555555555555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88888888888888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,0.416666666666667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lastRenderedPageBreak/>
        <w:t>"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083333333333333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1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1.0555555555555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55555555555554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52777777777777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30555555555555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249999999999999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333333333333333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11111111111111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27777777777777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138888888888889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416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30555555555555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44444444444444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111111111111112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444444444444444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2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1.77777777777778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416666666666666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,0.444444444444444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055555555555554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2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19444444444444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41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1.33333333333333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3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166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3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333333333333334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22222222222222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111111111111111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91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86111111111111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7222222222222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22222222222222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55555555555555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4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7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138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3.16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77777777777777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3.0277777777777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7222222222222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166666666666667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0833333333333339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5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63888888888888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41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86111111111111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1.66666666666667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lastRenderedPageBreak/>
        <w:t>"6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916666666666667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27777777777777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277777777777779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972222222222221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5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6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5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80555555555556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388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,0.583333333333333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30555555555555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22222222222222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0555555555555554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333333333333334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1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3.66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7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61111111111111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222222222222221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30555555555556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2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49999999999999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52777777777777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2.91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2777777777777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11111111111111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638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8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38888888888888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833333333333333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55555555555555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94444444444444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19444444444444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194444444444444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250000000000001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638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138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9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472222222222222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44444444444444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944444444444445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2.63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2.08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41666666666667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861111111111112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66666666666666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66666666666666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0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972222222222221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805555555555556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41666666666666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2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138888888888889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3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,0.5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4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5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66666666666666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6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2.27777777777778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7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416666666666666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18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4,0.166666666666667</w:t>
      </w:r>
      <w:proofErr w:type="gramEnd"/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lastRenderedPageBreak/>
        <w:t>"119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3.5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1.19444444444444</w:t>
      </w:r>
    </w:p>
    <w:p w:rsidR="002E6D70" w:rsidRP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20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1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3.16666666666667</w:t>
      </w:r>
    </w:p>
    <w:p w:rsidR="002E6D70" w:rsidRDefault="002E6D70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E6D70">
        <w:rPr>
          <w:rFonts w:ascii="Times New Roman" w:eastAsia="Times New Roman" w:hAnsi="Times New Roman" w:cs="Times New Roman"/>
          <w:lang w:val="en-US" w:eastAsia="de-DE"/>
        </w:rPr>
        <w:t>"121"</w:t>
      </w:r>
      <w:proofErr w:type="gramStart"/>
      <w:r w:rsidRPr="002E6D70">
        <w:rPr>
          <w:rFonts w:ascii="Times New Roman" w:eastAsia="Times New Roman" w:hAnsi="Times New Roman" w:cs="Times New Roman"/>
          <w:lang w:val="en-US" w:eastAsia="de-DE"/>
        </w:rPr>
        <w:t>,2</w:t>
      </w:r>
      <w:proofErr w:type="gramEnd"/>
      <w:r w:rsidRPr="002E6D70">
        <w:rPr>
          <w:rFonts w:ascii="Times New Roman" w:eastAsia="Times New Roman" w:hAnsi="Times New Roman" w:cs="Times New Roman"/>
          <w:lang w:val="en-US" w:eastAsia="de-DE"/>
        </w:rPr>
        <w:t>,-2.55555555555556</w:t>
      </w:r>
    </w:p>
    <w:p w:rsidR="00570A42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5" w:name="Fig6"/>
      <w:bookmarkEnd w:id="5"/>
      <w:r w:rsidRPr="001919C4">
        <w:rPr>
          <w:rFonts w:eastAsia="Times New Roman"/>
          <w:lang w:val="en-US" w:eastAsia="de-DE"/>
        </w:rPr>
        <w:t>Fig 6: Association between trust in the physician (Trust) and the difference between desired and perceived physician empathy (</w:t>
      </w:r>
      <w:r w:rsidR="00255F19" w:rsidRPr="001919C4">
        <w:rPr>
          <w:rFonts w:eastAsia="Times New Roman"/>
          <w:lang w:val="en-US" w:eastAsia="de-DE"/>
        </w:rPr>
        <w:t>diff.</w:t>
      </w:r>
      <w:r w:rsidRPr="001919C4">
        <w:rPr>
          <w:rFonts w:eastAsia="Times New Roman"/>
          <w:lang w:val="en-US" w:eastAsia="de-DE"/>
        </w:rPr>
        <w:t>PE); X-Y scatterplot. The line represents a cubic smoothing spline fit.</w:t>
      </w:r>
    </w:p>
    <w:p w:rsidR="001919C4" w:rsidRPr="004A1BA9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255F19" w:rsidRPr="00255F19" w:rsidRDefault="0096649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66491">
        <w:rPr>
          <w:rFonts w:ascii="Times New Roman" w:eastAsia="Times New Roman" w:hAnsi="Times New Roman" w:cs="Times New Roman"/>
          <w:lang w:val="en-US" w:eastAsia="de-DE"/>
        </w:rPr>
        <w:t>"Case"</w:t>
      </w:r>
      <w:r w:rsidR="00255F19" w:rsidRPr="00255F19">
        <w:rPr>
          <w:rFonts w:ascii="Times New Roman" w:eastAsia="Times New Roman" w:hAnsi="Times New Roman" w:cs="Times New Roman"/>
          <w:lang w:val="en-US" w:eastAsia="de-DE"/>
        </w:rPr>
        <w:t>,"</w:t>
      </w:r>
      <w:r w:rsidR="00255F19" w:rsidRPr="001919C4">
        <w:rPr>
          <w:lang w:val="en-US"/>
        </w:rPr>
        <w:t xml:space="preserve"> </w:t>
      </w:r>
      <w:r w:rsidR="00255F19" w:rsidRPr="00255F19">
        <w:rPr>
          <w:rFonts w:ascii="Times New Roman" w:eastAsia="Times New Roman" w:hAnsi="Times New Roman" w:cs="Times New Roman"/>
          <w:lang w:val="en-US" w:eastAsia="de-DE"/>
        </w:rPr>
        <w:t>Trust ","diff.PE"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66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1.33333333333333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30555555555555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88888888888888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,0.416666666666667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,0.083333333333333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1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1.0555555555555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55555555555554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52777777777777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30555555555555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249999999999999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,0.333333333333333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11111111111111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27777777777777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0.138888888888889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416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0.30555555555555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44444444444444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,0.111111111111112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444444444444444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2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1.77777777777778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416666666666666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444444444444444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0.055555555555554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2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19444444444444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41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1.33333333333333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3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166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3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.333333333333334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22222222222222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.111111111111111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91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lastRenderedPageBreak/>
        <w:t>"4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86111111111111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7222222222222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22222222222222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55555555555555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4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7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138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3.16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77777777777777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3.0277777777777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7222222222222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166666666666667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0833333333333339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5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63888888888888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41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86111111111111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1.66666666666667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.916666666666667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27777777777777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277777777777779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972222222222221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5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6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5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80555555555556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388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,0.583333333333333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30555555555555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22222222222222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0555555555555554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333333333333334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3.66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7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61111111111111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222222222222221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30555555555556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2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49999999999999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52777777777777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2.91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2777777777777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11111111111111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638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8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38888888888888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,0.833333333333333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.55555555555555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94444444444444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19444444444444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,0.194444444444444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250000000000001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638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138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9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,0.472222222222222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lastRenderedPageBreak/>
        <w:t>"10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44444444444444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944444444444445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2.63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2.08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41666666666667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861111111111112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66666666666666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66666666666666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0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972222222222221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805555555555556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.41666666666666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2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138888888888889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3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5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4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3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0.083333333333333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5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66666666666667,0.66666666666666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6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2.27777777777778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7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5,0.416666666666666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8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,0.166666666666667</w:t>
      </w:r>
      <w:proofErr w:type="gramEnd"/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19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4.33333333333333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1.19444444444444</w:t>
      </w:r>
    </w:p>
    <w:p w:rsidR="00255F19" w:rsidRP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20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3.16666666666667</w:t>
      </w:r>
    </w:p>
    <w:p w:rsidR="00570A42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55F19">
        <w:rPr>
          <w:rFonts w:ascii="Times New Roman" w:eastAsia="Times New Roman" w:hAnsi="Times New Roman" w:cs="Times New Roman"/>
          <w:lang w:val="en-US" w:eastAsia="de-DE"/>
        </w:rPr>
        <w:t>"121"</w:t>
      </w:r>
      <w:proofErr w:type="gramStart"/>
      <w:r w:rsidRPr="00255F19">
        <w:rPr>
          <w:rFonts w:ascii="Times New Roman" w:eastAsia="Times New Roman" w:hAnsi="Times New Roman" w:cs="Times New Roman"/>
          <w:lang w:val="en-US" w:eastAsia="de-DE"/>
        </w:rPr>
        <w:t>,2.66666666666667</w:t>
      </w:r>
      <w:proofErr w:type="gramEnd"/>
      <w:r w:rsidRPr="00255F19">
        <w:rPr>
          <w:rFonts w:ascii="Times New Roman" w:eastAsia="Times New Roman" w:hAnsi="Times New Roman" w:cs="Times New Roman"/>
          <w:lang w:val="en-US" w:eastAsia="de-DE"/>
        </w:rPr>
        <w:t>,-2.55555555555556</w:t>
      </w:r>
    </w:p>
    <w:p w:rsidR="00255F19" w:rsidRDefault="00255F1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6" w:name="Fig7"/>
      <w:bookmarkEnd w:id="6"/>
      <w:r w:rsidRPr="001919C4">
        <w:rPr>
          <w:rFonts w:eastAsia="Times New Roman"/>
          <w:lang w:val="en-US" w:eastAsia="de-DE"/>
        </w:rPr>
        <w:t>Fig 7: Association between trust in the physician (Trust) and patient satisfaction; X-Y scatterplot. The line represents a cubic smoothing spline fit.</w:t>
      </w:r>
    </w:p>
    <w:p w:rsidR="001919C4" w:rsidRPr="004A1BA9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1F376B" w:rsidRPr="001F376B" w:rsidRDefault="0096649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66491">
        <w:rPr>
          <w:rFonts w:ascii="Times New Roman" w:eastAsia="Times New Roman" w:hAnsi="Times New Roman" w:cs="Times New Roman"/>
          <w:lang w:val="en-US" w:eastAsia="de-DE"/>
        </w:rPr>
        <w:t>"</w:t>
      </w:r>
      <w:proofErr w:type="spellStart"/>
      <w:r w:rsidRPr="00966491">
        <w:rPr>
          <w:rFonts w:ascii="Times New Roman" w:eastAsia="Times New Roman" w:hAnsi="Times New Roman" w:cs="Times New Roman"/>
          <w:lang w:val="en-US" w:eastAsia="de-DE"/>
        </w:rPr>
        <w:t>Case"</w:t>
      </w:r>
      <w:r w:rsidR="001F376B" w:rsidRPr="001F376B">
        <w:rPr>
          <w:rFonts w:ascii="Times New Roman" w:eastAsia="Times New Roman" w:hAnsi="Times New Roman" w:cs="Times New Roman"/>
          <w:lang w:val="en-US" w:eastAsia="de-DE"/>
        </w:rPr>
        <w:t>,"</w:t>
      </w:r>
      <w:r w:rsidR="00261756">
        <w:rPr>
          <w:rFonts w:ascii="Times New Roman" w:eastAsia="Times New Roman" w:hAnsi="Times New Roman" w:cs="Times New Roman"/>
          <w:lang w:val="en-US" w:eastAsia="de-DE"/>
        </w:rPr>
        <w:t>S</w:t>
      </w:r>
      <w:r w:rsidR="00261756" w:rsidRPr="001F376B">
        <w:rPr>
          <w:rFonts w:ascii="Times New Roman" w:eastAsia="Times New Roman" w:hAnsi="Times New Roman" w:cs="Times New Roman"/>
          <w:lang w:val="en-US" w:eastAsia="de-DE"/>
        </w:rPr>
        <w:t>atisfaction</w:t>
      </w:r>
      <w:proofErr w:type="spellEnd"/>
      <w:r w:rsidR="00261756" w:rsidRPr="001F376B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1F376B" w:rsidRPr="001F376B">
        <w:rPr>
          <w:rFonts w:ascii="Times New Roman" w:eastAsia="Times New Roman" w:hAnsi="Times New Roman" w:cs="Times New Roman"/>
          <w:lang w:val="en-US" w:eastAsia="de-DE"/>
        </w:rPr>
        <w:t>","</w:t>
      </w:r>
      <w:r w:rsidR="00261756" w:rsidRPr="001F376B">
        <w:rPr>
          <w:rFonts w:ascii="Times New Roman" w:eastAsia="Times New Roman" w:hAnsi="Times New Roman" w:cs="Times New Roman"/>
          <w:lang w:val="en-US" w:eastAsia="de-DE"/>
        </w:rPr>
        <w:t>Trust</w:t>
      </w:r>
      <w:r w:rsidR="001F376B" w:rsidRPr="001F376B">
        <w:rPr>
          <w:rFonts w:ascii="Times New Roman" w:eastAsia="Times New Roman" w:hAnsi="Times New Roman" w:cs="Times New Roman"/>
          <w:lang w:val="en-US" w:eastAsia="de-DE"/>
        </w:rPr>
        <w:t>"</w:t>
      </w:r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lastRenderedPageBreak/>
        <w:t>"2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2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3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4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,2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5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,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6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,2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2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1,2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7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lastRenderedPageBreak/>
        <w:t>"8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3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8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9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3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2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0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,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2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3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4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3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5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.66666666666667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6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7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5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8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4,4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19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3.5,4.33333333333333</w:t>
      </w:r>
      <w:proofErr w:type="gramEnd"/>
    </w:p>
    <w:p w:rsidR="001F376B" w:rsidRP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20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1,2.66666666666667</w:t>
      </w:r>
      <w:proofErr w:type="gramEnd"/>
    </w:p>
    <w:p w:rsidR="00570A42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1F376B">
        <w:rPr>
          <w:rFonts w:ascii="Times New Roman" w:eastAsia="Times New Roman" w:hAnsi="Times New Roman" w:cs="Times New Roman"/>
          <w:lang w:val="en-US" w:eastAsia="de-DE"/>
        </w:rPr>
        <w:t>"121"</w:t>
      </w:r>
      <w:proofErr w:type="gramStart"/>
      <w:r w:rsidRPr="001F376B">
        <w:rPr>
          <w:rFonts w:ascii="Times New Roman" w:eastAsia="Times New Roman" w:hAnsi="Times New Roman" w:cs="Times New Roman"/>
          <w:lang w:val="en-US" w:eastAsia="de-DE"/>
        </w:rPr>
        <w:t>,2,2.66666666666667</w:t>
      </w:r>
      <w:proofErr w:type="gramEnd"/>
    </w:p>
    <w:p w:rsidR="001F376B" w:rsidRDefault="001F376B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7" w:name="Fig8"/>
      <w:bookmarkEnd w:id="7"/>
      <w:r w:rsidRPr="001919C4">
        <w:rPr>
          <w:rFonts w:eastAsia="Times New Roman"/>
          <w:lang w:val="en-US" w:eastAsia="de-DE"/>
        </w:rPr>
        <w:t>Fig 8: Tukey’s box plots with a notch depicting the subjective burden of various aspects of the disease and their ratings</w:t>
      </w:r>
    </w:p>
    <w:p w:rsidR="001919C4" w:rsidRPr="001919C4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eastAsia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eastAsia="Times New Roman" w:hAnsi="Times New Roman" w:cs="Times New Roman"/>
          <w:lang w:val="en-US" w:eastAsia="de-DE"/>
        </w:rPr>
        <w:t xml:space="preserve"> was constructed:</w:t>
      </w:r>
    </w:p>
    <w:p w:rsidR="009B5C79" w:rsidRPr="009B5C79" w:rsidRDefault="00966491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66491">
        <w:rPr>
          <w:rFonts w:ascii="Times New Roman" w:eastAsia="Times New Roman" w:hAnsi="Times New Roman" w:cs="Times New Roman"/>
          <w:lang w:val="en-US" w:eastAsia="de-DE"/>
        </w:rPr>
        <w:t>"Case"</w:t>
      </w:r>
      <w:r w:rsidR="009B5C79" w:rsidRPr="009B5C79">
        <w:rPr>
          <w:rFonts w:ascii="Times New Roman" w:eastAsia="Times New Roman" w:hAnsi="Times New Roman" w:cs="Times New Roman"/>
          <w:lang w:val="en-US" w:eastAsia="de-DE"/>
        </w:rPr>
        <w:t>,"Overall</w:t>
      </w:r>
      <w:proofErr w:type="gramStart"/>
      <w:r w:rsidR="009B5C79" w:rsidRPr="009B5C79">
        <w:rPr>
          <w:rFonts w:ascii="Times New Roman" w:eastAsia="Times New Roman" w:hAnsi="Times New Roman" w:cs="Times New Roman"/>
          <w:lang w:val="en-US" w:eastAsia="de-DE"/>
        </w:rPr>
        <w:t>..</w:t>
      </w:r>
      <w:proofErr w:type="gramEnd"/>
      <w:r w:rsidR="009B5C79" w:rsidRPr="009B5C79">
        <w:rPr>
          <w:rFonts w:ascii="Times New Roman" w:eastAsia="Times New Roman" w:hAnsi="Times New Roman" w:cs="Times New Roman"/>
          <w:lang w:val="en-US" w:eastAsia="de-DE"/>
        </w:rPr>
        <w:t>because.of.your.intestinal.disease.or.symptoms","Your.worries.about.your.disease","Embarrassment.associated.with.intestinal.symptoms","Procedures.and.treatments.for.your.disease","Examinations.performed.because.of..your.disease","Impairments.or.limitations.in.everyday.life","Physical.problems.and.symptoms"</w:t>
      </w:r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2,2,2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1,2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lastRenderedPageBreak/>
        <w:t>"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3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4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3,2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2,4,3,3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3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2,1,1,1,1,1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1,1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1,3,1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3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4,1,4,1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2,2,2,2,1,1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1,1,2,1,2,1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4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4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3,2,3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3,2,3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3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2,2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2,2,2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3,2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3,2,1,1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4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2,3,3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3,2,1,2,3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2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1,1,1,1,1,1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2,3,3,1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4,1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4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4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3,3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2,2,3,2,1,1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1,1,2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4,3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3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2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3,4,4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2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3,4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3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2,4,3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4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3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4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1,2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4,4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2,3,2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3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1,1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3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2,2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3,2,3,2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5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4,3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lastRenderedPageBreak/>
        <w:t>"6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4,3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3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3,4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4,1,1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1,4,4,3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4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2,3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2,4,3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3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6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2,4,3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1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2,2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4,3,3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1,2,2,1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2,2,3,3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2,4,4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7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1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4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2,3,2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3,3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4,4,3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8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2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4,4,4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2,2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1,2,1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2,2,2,4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1,3,2,2,1,1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4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3,2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3,4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9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2,3,3,2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2,4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2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3,4,3,3,3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4,2,4,3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2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2,4,4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2,2,2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4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0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4,3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4,4,2,4,4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3,3,3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2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1,1,1,1,1,1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3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2,2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4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2,2,3,2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5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2,2,2,2,1,2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lastRenderedPageBreak/>
        <w:t>"116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3,4,3,4,4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7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1,3,2,1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8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2,3,4,4,3,2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19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4,1,4,4,3,3</w:t>
      </w:r>
      <w:proofErr w:type="gramEnd"/>
    </w:p>
    <w:p w:rsidR="009B5C79" w:rsidRP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20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4,2,3,3,4</w:t>
      </w:r>
      <w:proofErr w:type="gramEnd"/>
    </w:p>
    <w:p w:rsidR="009B5C79" w:rsidRDefault="009B5C79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9B5C79">
        <w:rPr>
          <w:rFonts w:ascii="Times New Roman" w:eastAsia="Times New Roman" w:hAnsi="Times New Roman" w:cs="Times New Roman"/>
          <w:lang w:val="en-US" w:eastAsia="de-DE"/>
        </w:rPr>
        <w:t>"121"</w:t>
      </w:r>
      <w:proofErr w:type="gramStart"/>
      <w:r w:rsidRPr="009B5C79">
        <w:rPr>
          <w:rFonts w:ascii="Times New Roman" w:eastAsia="Times New Roman" w:hAnsi="Times New Roman" w:cs="Times New Roman"/>
          <w:lang w:val="en-US" w:eastAsia="de-DE"/>
        </w:rPr>
        <w:t>,3,3,3,4,4,3,3</w:t>
      </w:r>
      <w:proofErr w:type="gramEnd"/>
    </w:p>
    <w:p w:rsidR="00570A42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570A42" w:rsidRPr="004A1BA9" w:rsidRDefault="00570A42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Pr="001919C4" w:rsidRDefault="0012288D" w:rsidP="001919C4">
      <w:pPr>
        <w:pStyle w:val="berschrift2"/>
        <w:jc w:val="both"/>
        <w:rPr>
          <w:rFonts w:eastAsia="Times New Roman"/>
          <w:lang w:val="en-US" w:eastAsia="de-DE"/>
        </w:rPr>
      </w:pPr>
      <w:bookmarkStart w:id="8" w:name="Fig9"/>
      <w:bookmarkEnd w:id="8"/>
      <w:r w:rsidRPr="001919C4">
        <w:rPr>
          <w:rFonts w:eastAsia="Times New Roman"/>
          <w:lang w:val="en-US" w:eastAsia="de-DE"/>
        </w:rPr>
        <w:t>Fig 9: Tukey’s box plots with a notch depicting patient resources and their ratings</w:t>
      </w:r>
    </w:p>
    <w:p w:rsidR="001919C4" w:rsidRPr="004A1BA9" w:rsidRDefault="001919C4" w:rsidP="001919C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:rsidR="0012288D" w:rsidRDefault="00570A42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570A42">
        <w:rPr>
          <w:rFonts w:ascii="Times New Roman" w:hAnsi="Times New Roman" w:cs="Times New Roman"/>
          <w:lang w:val="en-US" w:eastAsia="de-DE"/>
        </w:rPr>
        <w:t xml:space="preserve">Raw data from which the </w:t>
      </w:r>
      <w:proofErr w:type="spellStart"/>
      <w:r w:rsidRPr="00570A42">
        <w:rPr>
          <w:rFonts w:ascii="Times New Roman" w:hAnsi="Times New Roman" w:cs="Times New Roman"/>
          <w:lang w:val="en-US" w:eastAsia="de-DE"/>
        </w:rPr>
        <w:t>visualisation</w:t>
      </w:r>
      <w:proofErr w:type="spellEnd"/>
      <w:r w:rsidRPr="00570A42">
        <w:rPr>
          <w:rFonts w:ascii="Times New Roman" w:hAnsi="Times New Roman" w:cs="Times New Roman"/>
          <w:lang w:val="en-US" w:eastAsia="de-DE"/>
        </w:rPr>
        <w:t xml:space="preserve"> was constructed:</w:t>
      </w:r>
    </w:p>
    <w:p w:rsidR="009C7C96" w:rsidRPr="009C7C96" w:rsidRDefault="00966491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66491">
        <w:rPr>
          <w:rFonts w:ascii="Times New Roman" w:hAnsi="Times New Roman" w:cs="Times New Roman"/>
          <w:lang w:val="en-US" w:eastAsia="de-DE"/>
        </w:rPr>
        <w:t>"</w:t>
      </w:r>
      <w:proofErr w:type="spellStart"/>
      <w:r w:rsidRPr="00966491">
        <w:rPr>
          <w:rFonts w:ascii="Times New Roman" w:hAnsi="Times New Roman" w:cs="Times New Roman"/>
          <w:lang w:val="en-US" w:eastAsia="de-DE"/>
        </w:rPr>
        <w:t>Case"</w:t>
      </w:r>
      <w:r w:rsidR="009C7C96" w:rsidRPr="009C7C96">
        <w:rPr>
          <w:rFonts w:ascii="Times New Roman" w:hAnsi="Times New Roman" w:cs="Times New Roman"/>
          <w:lang w:val="en-US" w:eastAsia="de-DE"/>
        </w:rPr>
        <w:t>,"Family</w:t>
      </w:r>
      <w:proofErr w:type="spellEnd"/>
      <w:r w:rsidR="009C7C96" w:rsidRPr="009C7C96">
        <w:rPr>
          <w:rFonts w:ascii="Times New Roman" w:hAnsi="Times New Roman" w:cs="Times New Roman"/>
          <w:lang w:val="en-US" w:eastAsia="de-DE"/>
        </w:rPr>
        <w:t xml:space="preserve"> and </w:t>
      </w:r>
      <w:proofErr w:type="spellStart"/>
      <w:r w:rsidR="009C7C96" w:rsidRPr="009C7C96">
        <w:rPr>
          <w:rFonts w:ascii="Times New Roman" w:hAnsi="Times New Roman" w:cs="Times New Roman"/>
          <w:lang w:val="en-US" w:eastAsia="de-DE"/>
        </w:rPr>
        <w:t>friends","A</w:t>
      </w:r>
      <w:proofErr w:type="spellEnd"/>
      <w:r w:rsidR="009C7C96" w:rsidRPr="009C7C96">
        <w:rPr>
          <w:rFonts w:ascii="Times New Roman" w:hAnsi="Times New Roman" w:cs="Times New Roman"/>
          <w:lang w:val="en-US" w:eastAsia="de-DE"/>
        </w:rPr>
        <w:t xml:space="preserve"> good relationship with my </w:t>
      </w:r>
      <w:proofErr w:type="spellStart"/>
      <w:r w:rsidR="009C7C96" w:rsidRPr="009C7C96">
        <w:rPr>
          <w:rFonts w:ascii="Times New Roman" w:hAnsi="Times New Roman" w:cs="Times New Roman"/>
          <w:lang w:val="en-US" w:eastAsia="de-DE"/>
        </w:rPr>
        <w:t>physician","Plans</w:t>
      </w:r>
      <w:proofErr w:type="spellEnd"/>
      <w:r w:rsidR="009C7C96" w:rsidRPr="009C7C96">
        <w:rPr>
          <w:rFonts w:ascii="Times New Roman" w:hAnsi="Times New Roman" w:cs="Times New Roman"/>
          <w:lang w:val="en-US" w:eastAsia="de-DE"/>
        </w:rPr>
        <w:t xml:space="preserve"> and goals I set </w:t>
      </w:r>
      <w:proofErr w:type="spellStart"/>
      <w:r w:rsidR="009C7C96" w:rsidRPr="009C7C96">
        <w:rPr>
          <w:rFonts w:ascii="Times New Roman" w:hAnsi="Times New Roman" w:cs="Times New Roman"/>
          <w:lang w:val="en-US" w:eastAsia="de-DE"/>
        </w:rPr>
        <w:t>myself","Distraction</w:t>
      </w:r>
      <w:proofErr w:type="spellEnd"/>
      <w:r w:rsidR="009C7C96" w:rsidRPr="009C7C96">
        <w:rPr>
          <w:rFonts w:ascii="Times New Roman" w:hAnsi="Times New Roman" w:cs="Times New Roman"/>
          <w:lang w:val="en-US" w:eastAsia="de-DE"/>
        </w:rPr>
        <w:t xml:space="preserve"> through sport/</w:t>
      </w:r>
      <w:proofErr w:type="spellStart"/>
      <w:r w:rsidR="009C7C96" w:rsidRPr="009C7C96">
        <w:rPr>
          <w:rFonts w:ascii="Times New Roman" w:hAnsi="Times New Roman" w:cs="Times New Roman"/>
          <w:lang w:val="en-US" w:eastAsia="de-DE"/>
        </w:rPr>
        <w:t>activities","Relaxation","My</w:t>
      </w:r>
      <w:proofErr w:type="spellEnd"/>
      <w:r w:rsidR="009C7C96" w:rsidRPr="009C7C96">
        <w:rPr>
          <w:rFonts w:ascii="Times New Roman" w:hAnsi="Times New Roman" w:cs="Times New Roman"/>
          <w:lang w:val="en-US" w:eastAsia="de-DE"/>
        </w:rPr>
        <w:t xml:space="preserve"> belief/religion/</w:t>
      </w:r>
      <w:proofErr w:type="spellStart"/>
      <w:r w:rsidR="009C7C96" w:rsidRPr="009C7C96">
        <w:rPr>
          <w:rFonts w:ascii="Times New Roman" w:hAnsi="Times New Roman" w:cs="Times New Roman"/>
          <w:lang w:val="en-US" w:eastAsia="de-DE"/>
        </w:rPr>
        <w:t>spirituality","The</w:t>
      </w:r>
      <w:proofErr w:type="spellEnd"/>
      <w:r w:rsidR="009C7C96" w:rsidRPr="009C7C96">
        <w:rPr>
          <w:rFonts w:ascii="Times New Roman" w:hAnsi="Times New Roman" w:cs="Times New Roman"/>
          <w:lang w:val="en-US" w:eastAsia="de-DE"/>
        </w:rPr>
        <w:t xml:space="preserve"> search for information about my disease"</w:t>
      </w:r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4,5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4,5,4,4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3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5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3,3,3,2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1,2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4,4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3,3,5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2,4,1,1,4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5,3,2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5,5,5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2,3,2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5,5,4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1,3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3,5,2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2,4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4,5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5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4,4,4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5,4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1,1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2,5,5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3,4,4,4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2,4,5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4,5,4,4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4,5,3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5,5,4,2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5,5,5,3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2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NA,5,NA,5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5,3,2,4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2,5,4,2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3,3,3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5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3,3,2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4,5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1,4,4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3,2,3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4,4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3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2,3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lastRenderedPageBreak/>
        <w:t>"4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4,5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3,4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1,1,1,1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4,3,2,5,2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5,4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3,4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4,5,3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5,3,3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4,4,5,4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4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3,2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4,5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4,5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2,5,5,5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1,3,2,4,3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2,4,4,5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1,5,4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3,5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5,3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3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5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5,3,5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5,4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4,3,2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2,5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4,5,4,5,5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4,3,2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5,5,5,5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4,4,3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4,3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4,4,4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6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5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2,4,5,5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2,2,5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2,2,2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4,5,3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3,3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2,3,3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3,3,3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3,4,3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1,4,3,5,4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7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4,4,3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5,3,4,5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3,4,4,5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4,4,4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3,4,4,4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3,3,5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5,5,3,5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4,5,5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2,2,3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4,4,2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8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3,3,5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4,5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3,3,4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1,5,3,2,1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5,2,3,2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4,5,5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2,3,4,5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lastRenderedPageBreak/>
        <w:t>"9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5,4,5,2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2,3,5,4,1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3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9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5,4,5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3,2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3,2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2,2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1,1,3,1,1,1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5,5,5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3,3,4,4,4,3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2,2,1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3,5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4,3,2,3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0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3,2,2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2,3,3,3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5,5,1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2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3,1,1,3,5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3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4,4,4,5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4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4,3,4,5,5,5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5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5,5,5,2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6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3,1,4,4,3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7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5,4,5,3,1,2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8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4,5,4,4,2,3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19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2,3,4,4,4,2,4</w:t>
      </w:r>
      <w:proofErr w:type="gramEnd"/>
    </w:p>
    <w:p w:rsidR="009C7C96" w:rsidRP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20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1,3,1,1,1,5</w:t>
      </w:r>
      <w:proofErr w:type="gramEnd"/>
    </w:p>
    <w:p w:rsidR="00570A42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  <w:r w:rsidRPr="009C7C96">
        <w:rPr>
          <w:rFonts w:ascii="Times New Roman" w:hAnsi="Times New Roman" w:cs="Times New Roman"/>
          <w:lang w:val="en-US" w:eastAsia="de-DE"/>
        </w:rPr>
        <w:t>"121"</w:t>
      </w:r>
      <w:proofErr w:type="gramStart"/>
      <w:r w:rsidRPr="009C7C96">
        <w:rPr>
          <w:rFonts w:ascii="Times New Roman" w:hAnsi="Times New Roman" w:cs="Times New Roman"/>
          <w:lang w:val="en-US" w:eastAsia="de-DE"/>
        </w:rPr>
        <w:t>,5,3,4,4,5,1,2</w:t>
      </w:r>
      <w:proofErr w:type="gramEnd"/>
    </w:p>
    <w:p w:rsidR="009C7C96" w:rsidRDefault="009C7C96" w:rsidP="001919C4">
      <w:pPr>
        <w:spacing w:after="0" w:line="240" w:lineRule="auto"/>
        <w:jc w:val="both"/>
        <w:rPr>
          <w:rFonts w:ascii="Times New Roman" w:hAnsi="Times New Roman" w:cs="Times New Roman"/>
          <w:lang w:val="en-US" w:eastAsia="de-DE"/>
        </w:rPr>
      </w:pPr>
    </w:p>
    <w:p w:rsidR="00417520" w:rsidRPr="004A1BA9" w:rsidRDefault="00417520" w:rsidP="001919C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417520" w:rsidRPr="004A1B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9A1"/>
    <w:rsid w:val="0012288D"/>
    <w:rsid w:val="001270A0"/>
    <w:rsid w:val="001919C4"/>
    <w:rsid w:val="001F376B"/>
    <w:rsid w:val="00226541"/>
    <w:rsid w:val="00255F19"/>
    <w:rsid w:val="00260D3E"/>
    <w:rsid w:val="00261756"/>
    <w:rsid w:val="002B47D5"/>
    <w:rsid w:val="002E6D70"/>
    <w:rsid w:val="002F7829"/>
    <w:rsid w:val="00417520"/>
    <w:rsid w:val="00477B2E"/>
    <w:rsid w:val="004916F4"/>
    <w:rsid w:val="004A1BA9"/>
    <w:rsid w:val="00570A42"/>
    <w:rsid w:val="006030F6"/>
    <w:rsid w:val="006C44CE"/>
    <w:rsid w:val="006E1260"/>
    <w:rsid w:val="007148D2"/>
    <w:rsid w:val="00753972"/>
    <w:rsid w:val="007702E9"/>
    <w:rsid w:val="007F40A3"/>
    <w:rsid w:val="00850BE1"/>
    <w:rsid w:val="00966491"/>
    <w:rsid w:val="00985D25"/>
    <w:rsid w:val="009B5C79"/>
    <w:rsid w:val="009C7C96"/>
    <w:rsid w:val="00A75D68"/>
    <w:rsid w:val="00AF59A1"/>
    <w:rsid w:val="00B31CD0"/>
    <w:rsid w:val="00BF3E8D"/>
    <w:rsid w:val="00CA74F3"/>
    <w:rsid w:val="00EF435E"/>
    <w:rsid w:val="00F83432"/>
    <w:rsid w:val="00F9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919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1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2654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919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19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919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1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2654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919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19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2</Words>
  <Characters>29377</Characters>
  <Application>Microsoft Office Word</Application>
  <DocSecurity>0</DocSecurity>
  <Lines>244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ebeck</dc:creator>
  <cp:lastModifiedBy>Costanza</cp:lastModifiedBy>
  <cp:revision>4</cp:revision>
  <dcterms:created xsi:type="dcterms:W3CDTF">2016-11-02T18:02:00Z</dcterms:created>
  <dcterms:modified xsi:type="dcterms:W3CDTF">2016-11-02T18:07:00Z</dcterms:modified>
</cp:coreProperties>
</file>